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F5F76" w:rsidRPr="00926804" w:rsidTr="00FE1EB4"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SEQUENCE IDENTITY (%)</w:t>
            </w:r>
          </w:p>
        </w:tc>
      </w:tr>
      <w:tr w:rsidR="00DF5F76" w:rsidTr="00FE1EB4"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>Dictyostelium</w:t>
            </w:r>
            <w:proofErr w:type="spellEnd"/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>fasciculatum</w:t>
            </w:r>
            <w:proofErr w:type="spellEnd"/>
          </w:p>
        </w:tc>
        <w:tc>
          <w:tcPr>
            <w:tcW w:w="4508" w:type="dxa"/>
          </w:tcPr>
          <w:p w:rsidR="00DF5F76" w:rsidRDefault="00DF5F76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</w:tr>
      <w:tr w:rsidR="00DF5F76" w:rsidTr="00FE1EB4"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4508" w:type="dxa"/>
          </w:tcPr>
          <w:p w:rsidR="00DF5F76" w:rsidRDefault="00DF5F76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</w:tr>
      <w:tr w:rsidR="00DF5F76" w:rsidTr="00FE1EB4"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4508" w:type="dxa"/>
          </w:tcPr>
          <w:p w:rsidR="00DF5F76" w:rsidRDefault="00DF5F76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F5F76" w:rsidTr="00FE1EB4">
        <w:tc>
          <w:tcPr>
            <w:tcW w:w="4508" w:type="dxa"/>
          </w:tcPr>
          <w:p w:rsidR="00DF5F76" w:rsidRPr="00926804" w:rsidRDefault="00DF5F76" w:rsidP="00FE1E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4508" w:type="dxa"/>
          </w:tcPr>
          <w:p w:rsidR="00DF5F76" w:rsidRDefault="00DF5F76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</w:tr>
      <w:tr w:rsidR="00DF5F76" w:rsidTr="00FE1EB4">
        <w:tc>
          <w:tcPr>
            <w:tcW w:w="4508" w:type="dxa"/>
          </w:tcPr>
          <w:p w:rsidR="00DF5F76" w:rsidRPr="00662ECB" w:rsidRDefault="00DF5F76" w:rsidP="00FE1E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ECB">
              <w:rPr>
                <w:rFonts w:ascii="Times New Roman" w:hAnsi="Times New Roman" w:cs="Times New Roman"/>
                <w:i/>
                <w:sz w:val="24"/>
                <w:szCs w:val="24"/>
              </w:rPr>
              <w:t>Saccharomyces cerevisiae</w:t>
            </w:r>
          </w:p>
        </w:tc>
        <w:tc>
          <w:tcPr>
            <w:tcW w:w="4508" w:type="dxa"/>
          </w:tcPr>
          <w:p w:rsidR="00DF5F76" w:rsidRDefault="00DF5F76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</w:tbl>
    <w:p w:rsidR="002B303B" w:rsidRDefault="002B303B">
      <w:bookmarkStart w:id="0" w:name="_GoBack"/>
      <w:bookmarkEnd w:id="0"/>
    </w:p>
    <w:sectPr w:rsidR="002B3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5A"/>
    <w:rsid w:val="002B303B"/>
    <w:rsid w:val="0033695A"/>
    <w:rsid w:val="00D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F163D-6BDA-4004-AAF3-7286A30F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F7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F7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2</cp:revision>
  <dcterms:created xsi:type="dcterms:W3CDTF">2019-04-20T06:46:00Z</dcterms:created>
  <dcterms:modified xsi:type="dcterms:W3CDTF">2019-04-20T06:46:00Z</dcterms:modified>
</cp:coreProperties>
</file>